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of ABI Taqman Assay Kit IDs used in qRT-PCR assays.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5096"/>
        <w:gridCol w:w="2070"/>
      </w:tblGrid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qmanAssay ID</w:t>
            </w:r>
          </w:p>
        </w:tc>
      </w:tr>
      <w:tr>
        <w:trPr>
          <w:trHeight w:val="280" w:hRule="atLeast"/>
        </w:trPr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ALDH3A1</w:t>
            </w:r>
          </w:p>
        </w:tc>
        <w:tc>
          <w:tcPr>
            <w:tcW w:w="5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ehyde dehydrogenase 3 family, member A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0964880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FNB1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phrin-B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0270004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 3-phosphate dehydrogenas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08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2758991_g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GGT1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mma-glutamyltransferase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0980756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GT7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glutamyltransferase 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1067375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IL1R1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 receptor, type 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0991002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IL8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0174103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RF7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feron regulatory factor 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1014809_g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IPE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rmone sensitive lipas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0193510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MAPK10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togen-activated protein kinase 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0373461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LCL1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olipase C-like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0196518_m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RPSA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Ribosome protein SA or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minin receptor 1.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3046712_g1</w:t>
            </w:r>
          </w:p>
        </w:tc>
      </w:tr>
      <w:tr>
        <w:trPr>
          <w:trHeight w:val="28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ARC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reted protein acidic and rich in cystein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08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34160_m1</w:t>
            </w:r>
          </w:p>
        </w:tc>
      </w:tr>
      <w:tr>
        <w:trPr>
          <w:trHeight w:val="300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TAF11</w:t>
            </w:r>
          </w:p>
        </w:tc>
        <w:tc>
          <w:tcPr>
            <w:tcW w:w="5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nscription initiation factor TFIID subunit 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s01051507_m1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GM2</w:t>
            </w:r>
          </w:p>
        </w:tc>
        <w:tc>
          <w:tcPr>
            <w:tcW w:w="5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glutaminase 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0190278_m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8:47:00Z</dcterms:created>
  <dc:creator>zyh</dc:creator>
  <dc:description/>
  <cp:keywords/>
  <dc:language>en-US</dc:language>
  <cp:lastModifiedBy>eli</cp:lastModifiedBy>
  <dcterms:modified xsi:type="dcterms:W3CDTF">2012-12-28T18:47:00Z</dcterms:modified>
  <cp:revision>2</cp:revision>
  <dc:subject/>
  <dc:title/>
</cp:coreProperties>
</file>